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501A9" w14:textId="05983086" w:rsidR="00DC64CD" w:rsidRPr="00DC64CD" w:rsidRDefault="002064E7" w:rsidP="002064E7">
      <w:pPr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8"/>
          <w:lang w:eastAsia="en-IN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8"/>
          <w:lang w:eastAsia="en-IN"/>
          <w14:ligatures w14:val="none"/>
        </w:rPr>
        <w:t xml:space="preserve">Supplementary data: </w:t>
      </w:r>
      <w:r w:rsidR="004905C6" w:rsidRPr="004905C6">
        <w:rPr>
          <w:rFonts w:ascii="Times New Roman" w:eastAsia="Calibri" w:hAnsi="Times New Roman" w:cs="Times New Roman"/>
          <w:b/>
          <w:color w:val="000000"/>
          <w:kern w:val="0"/>
          <w:sz w:val="24"/>
          <w:szCs w:val="28"/>
          <w:lang w:eastAsia="en-IN"/>
          <w14:ligatures w14:val="none"/>
        </w:rPr>
        <w:t>Compilation of 10</w:t>
      </w: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8"/>
          <w:lang w:eastAsia="en-IN"/>
          <w14:ligatures w14:val="none"/>
        </w:rPr>
        <w:t>5</w:t>
      </w:r>
      <w:r w:rsidR="004905C6" w:rsidRPr="004905C6">
        <w:rPr>
          <w:rFonts w:ascii="Times New Roman" w:eastAsia="Calibri" w:hAnsi="Times New Roman" w:cs="Times New Roman"/>
          <w:b/>
          <w:color w:val="000000"/>
          <w:kern w:val="0"/>
          <w:sz w:val="24"/>
          <w:szCs w:val="28"/>
          <w:lang w:eastAsia="en-IN"/>
          <w14:ligatures w14:val="none"/>
        </w:rPr>
        <w:t xml:space="preserve"> unique location records for </w:t>
      </w:r>
      <w:r w:rsidR="004905C6" w:rsidRPr="004905C6">
        <w:rPr>
          <w:rFonts w:ascii="Times New Roman" w:eastAsia="Calibri" w:hAnsi="Times New Roman" w:cs="Times New Roman"/>
          <w:b/>
          <w:i/>
          <w:iCs/>
          <w:color w:val="000000"/>
          <w:kern w:val="0"/>
          <w:sz w:val="24"/>
          <w:szCs w:val="28"/>
          <w:lang w:eastAsia="en-IN"/>
          <w14:ligatures w14:val="none"/>
        </w:rPr>
        <w:t xml:space="preserve">Indianthus virgatus </w:t>
      </w:r>
      <w:r w:rsidR="004905C6" w:rsidRPr="004905C6">
        <w:rPr>
          <w:rFonts w:ascii="Times New Roman" w:eastAsia="Calibri" w:hAnsi="Times New Roman" w:cs="Times New Roman"/>
          <w:b/>
          <w:iCs/>
          <w:color w:val="000000"/>
          <w:kern w:val="0"/>
          <w:sz w:val="24"/>
          <w:szCs w:val="28"/>
          <w:lang w:eastAsia="en-IN"/>
          <w14:ligatures w14:val="none"/>
        </w:rPr>
        <w:t>in</w:t>
      </w:r>
      <w:r w:rsidR="004905C6" w:rsidRPr="004905C6">
        <w:rPr>
          <w:rFonts w:ascii="Times New Roman" w:eastAsia="Calibri" w:hAnsi="Times New Roman" w:cs="Times New Roman"/>
          <w:b/>
          <w:i/>
          <w:iCs/>
          <w:color w:val="000000"/>
          <w:kern w:val="0"/>
          <w:sz w:val="24"/>
          <w:szCs w:val="28"/>
          <w:lang w:eastAsia="en-IN"/>
          <w14:ligatures w14:val="none"/>
        </w:rPr>
        <w:t xml:space="preserve"> </w:t>
      </w:r>
      <w:r w:rsidR="004905C6" w:rsidRPr="004905C6">
        <w:rPr>
          <w:rFonts w:ascii="Times New Roman" w:eastAsia="Calibri" w:hAnsi="Times New Roman" w:cs="Times New Roman"/>
          <w:b/>
          <w:iCs/>
          <w:color w:val="000000"/>
          <w:kern w:val="0"/>
          <w:sz w:val="24"/>
          <w:szCs w:val="28"/>
          <w:lang w:eastAsia="en-IN"/>
          <w14:ligatures w14:val="none"/>
        </w:rPr>
        <w:t>India and Sri Lanka</w:t>
      </w:r>
    </w:p>
    <w:tbl>
      <w:tblPr>
        <w:tblW w:w="11335" w:type="dxa"/>
        <w:jc w:val="center"/>
        <w:tblLook w:val="04A0" w:firstRow="1" w:lastRow="0" w:firstColumn="1" w:lastColumn="0" w:noHBand="0" w:noVBand="1"/>
      </w:tblPr>
      <w:tblGrid>
        <w:gridCol w:w="960"/>
        <w:gridCol w:w="5698"/>
        <w:gridCol w:w="1984"/>
        <w:gridCol w:w="2693"/>
      </w:tblGrid>
      <w:tr w:rsidR="00DC64CD" w:rsidRPr="00DC64CD" w14:paraId="6673602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E76D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Sl. No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C115DE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Locatio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4C84A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Lat D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896EF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Long DD</w:t>
            </w:r>
          </w:p>
        </w:tc>
      </w:tr>
      <w:tr w:rsidR="00DC64CD" w:rsidRPr="00DC64CD" w14:paraId="63EDC18A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BE71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C1D6F6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Vithura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ruvananthapur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4729E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75344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1FE6F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852222</w:t>
            </w:r>
          </w:p>
        </w:tc>
      </w:tr>
      <w:tr w:rsidR="00DC64CD" w:rsidRPr="00DC64CD" w14:paraId="733B4B6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6C38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128815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othu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F7ACC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567541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ABCF4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391667</w:t>
            </w:r>
          </w:p>
        </w:tc>
      </w:tr>
      <w:tr w:rsidR="00DC64CD" w:rsidRPr="00DC64CD" w14:paraId="0112ACA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8973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E5F03D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dirapall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Triss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23DCB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29076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D6875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5155694</w:t>
            </w:r>
          </w:p>
        </w:tc>
      </w:tr>
      <w:tr w:rsidR="00DC64CD" w:rsidRPr="00DC64CD" w14:paraId="5FD63DF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68EA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34AC26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rambikulam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submergible are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0FED4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4469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0DFE0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156917</w:t>
            </w:r>
          </w:p>
        </w:tc>
      </w:tr>
      <w:tr w:rsidR="00DC64CD" w:rsidRPr="00DC64CD" w14:paraId="41B0638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3D8C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9708FB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lathupuzh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46C44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09005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E6008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59325</w:t>
            </w:r>
          </w:p>
        </w:tc>
      </w:tr>
      <w:tr w:rsidR="00DC64CD" w:rsidRPr="00DC64CD" w14:paraId="62032DA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6724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1BAF7E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ethala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C4C77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74967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24C76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2476333</w:t>
            </w:r>
          </w:p>
        </w:tc>
      </w:tr>
      <w:tr w:rsidR="00DC64CD" w:rsidRPr="00DC64CD" w14:paraId="6F2CABB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A90E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D9664E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adantho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A8FFF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8464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7002E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8091278</w:t>
            </w:r>
          </w:p>
        </w:tc>
      </w:tr>
      <w:tr w:rsidR="00DC64CD" w:rsidRPr="00DC64CD" w14:paraId="429C597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55E9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1CB3E57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andanthod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way to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nanthavad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238E3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80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146CB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0235889</w:t>
            </w:r>
          </w:p>
        </w:tc>
      </w:tr>
      <w:tr w:rsidR="00DC64CD" w:rsidRPr="00DC64CD" w14:paraId="2450525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0025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E05B517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lot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01212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3754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60BD7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3703611</w:t>
            </w:r>
          </w:p>
        </w:tc>
      </w:tr>
      <w:tr w:rsidR="00DC64CD" w:rsidRPr="00DC64CD" w14:paraId="4C44CD7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3DFF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06328E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andiperiar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to Pamb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25AFB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380886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D1D77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7777972</w:t>
            </w:r>
          </w:p>
        </w:tc>
      </w:tr>
      <w:tr w:rsidR="00DC64CD" w:rsidRPr="00DC64CD" w14:paraId="41AC0DC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B667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CE7807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ilent vall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38DBE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39172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5A0CD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7903167</w:t>
            </w:r>
          </w:p>
        </w:tc>
      </w:tr>
      <w:tr w:rsidR="00DC64CD" w:rsidRPr="00DC64CD" w14:paraId="780F29AA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8FAB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7D7D2A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nachal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way to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ellathuva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B9B1D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978772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E7F0D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247806</w:t>
            </w:r>
          </w:p>
        </w:tc>
      </w:tr>
      <w:tr w:rsidR="00DC64CD" w:rsidRPr="00DC64CD" w14:paraId="4FD816A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E5C7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9EEF97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E. B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ampshed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area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ooyamkutt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E4D37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1604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90A35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776925</w:t>
            </w:r>
          </w:p>
        </w:tc>
      </w:tr>
      <w:tr w:rsidR="00DC64CD" w:rsidRPr="00DC64CD" w14:paraId="1AFADFB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9E5C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B20C65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uthikulum Dam are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665A5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94681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A487C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477667</w:t>
            </w:r>
          </w:p>
        </w:tc>
      </w:tr>
      <w:tr w:rsidR="00DC64CD" w:rsidRPr="00DC64CD" w14:paraId="3131E74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4A52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1209BD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proofErr w:type="gram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nthenthode,Malampuzha</w:t>
            </w:r>
            <w:proofErr w:type="spellEnd"/>
            <w:proofErr w:type="gram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Da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0661C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0828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E34DF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4787194</w:t>
            </w:r>
          </w:p>
        </w:tc>
      </w:tr>
      <w:tr w:rsidR="00DC64CD" w:rsidRPr="00DC64CD" w14:paraId="5C5D0EFF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14DC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591A8B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Gurunathan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nnu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02D4D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29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AB295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0635</w:t>
            </w:r>
          </w:p>
        </w:tc>
      </w:tr>
      <w:tr w:rsidR="00DC64CD" w:rsidRPr="00DC64CD" w14:paraId="56C238E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52F2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CBF58F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Dt.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eenach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Estate, Block A, Govt, of M.P.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ulthan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Battery, Coffee plan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C5D02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66275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CE633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2247889</w:t>
            </w:r>
          </w:p>
        </w:tc>
      </w:tr>
      <w:tr w:rsidR="00DC64CD" w:rsidRPr="00DC64CD" w14:paraId="4D06F92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D1D8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631AAD1" w14:textId="29D2D2D6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Ponmudi Tea Plantation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72DC6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75781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7D67E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153778</w:t>
            </w:r>
          </w:p>
        </w:tc>
      </w:tr>
      <w:tr w:rsidR="00DC64CD" w:rsidRPr="00DC64CD" w14:paraId="0C8E341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0516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E8F1A1A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vikulam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Munnar top station highwa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E9612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1161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415CB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504222</w:t>
            </w:r>
          </w:p>
        </w:tc>
      </w:tr>
      <w:tr w:rsidR="00DC64CD" w:rsidRPr="00DC64CD" w14:paraId="4510E19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03F6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B3C1F7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ollathirumed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azhachal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Triss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0E18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28593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2950E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707528</w:t>
            </w:r>
          </w:p>
        </w:tc>
      </w:tr>
      <w:tr w:rsidR="00DC64CD" w:rsidRPr="00DC64CD" w14:paraId="70256D1E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A4DF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77EECB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lode, Keral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4B90A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724433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F939A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247806</w:t>
            </w:r>
          </w:p>
        </w:tc>
      </w:tr>
      <w:tr w:rsidR="00DC64CD" w:rsidRPr="00DC64CD" w14:paraId="7E4C47FC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8139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A74F6F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Sathram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riyar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National Park, Idukk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32B9B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462155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0BA1D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368472</w:t>
            </w:r>
          </w:p>
        </w:tc>
      </w:tr>
      <w:tr w:rsidR="00DC64CD" w:rsidRPr="00DC64CD" w14:paraId="4EBA9296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860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78DBC7F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attekad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Bird Sanctuary, Ernakulu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85462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1298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E217D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870639</w:t>
            </w:r>
          </w:p>
        </w:tc>
      </w:tr>
      <w:tr w:rsidR="00DC64CD" w:rsidRPr="00DC64CD" w14:paraId="4C3F761F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676E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55C8A2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TBGRI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ruvananthapur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2C0AC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580841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A53DC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345111</w:t>
            </w:r>
          </w:p>
        </w:tc>
      </w:tr>
      <w:tr w:rsidR="00DC64CD" w:rsidRPr="00DC64CD" w14:paraId="3991D81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36F0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DE6813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uthikuluam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eral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F7B42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216555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C73D9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4590778</w:t>
            </w:r>
          </w:p>
        </w:tc>
      </w:tr>
      <w:tr w:rsidR="00DC64CD" w:rsidRPr="00DC64CD" w14:paraId="69FC1FFE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CB4B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2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74DA4B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Indian Cardamom Research Institute campus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iladumpar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rathod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Munnar-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mily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Hwy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iladumpar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erala 6855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B4472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888702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1ACB7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555194</w:t>
            </w:r>
          </w:p>
        </w:tc>
      </w:tr>
      <w:tr w:rsidR="00DC64CD" w:rsidRPr="00DC64CD" w14:paraId="0EE2BF2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440F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91D40F0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ppar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wildlife sanctuary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rivundru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50FEA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2341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46CAE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356861</w:t>
            </w:r>
          </w:p>
        </w:tc>
      </w:tr>
      <w:tr w:rsidR="00DC64CD" w:rsidRPr="00DC64CD" w14:paraId="1B573DD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C471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6CEE90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ruvanthanam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Idukki district, Keral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CDD46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5758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5A7C1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354694</w:t>
            </w:r>
          </w:p>
        </w:tc>
      </w:tr>
      <w:tr w:rsidR="00DC64CD" w:rsidRPr="00DC64CD" w14:paraId="57A69DF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B755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0021C9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nanthavady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alassery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avel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Road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aralam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Forest, Kerala 670644, Ind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10BD4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80136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3A2B9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0043694</w:t>
            </w:r>
          </w:p>
        </w:tc>
      </w:tr>
      <w:tr w:rsidR="00DC64CD" w:rsidRPr="00DC64CD" w14:paraId="776AD82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7C8D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BB13A2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usaragir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erala 673586, Ind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108D4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7335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09F0E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0536556</w:t>
            </w:r>
          </w:p>
        </w:tc>
      </w:tr>
      <w:tr w:rsidR="00DC64CD" w:rsidRPr="00DC64CD" w14:paraId="1B7AD62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2558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3C74F3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ekkuthod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ttanamthitt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37D06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26568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42887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700528</w:t>
            </w:r>
          </w:p>
        </w:tc>
      </w:tr>
      <w:tr w:rsidR="00DC64CD" w:rsidRPr="00DC64CD" w14:paraId="612EFC2A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5D56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D89B933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oppar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Idukk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2A40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98026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AAA95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0315</w:t>
            </w:r>
          </w:p>
        </w:tc>
      </w:tr>
      <w:tr w:rsidR="00DC64CD" w:rsidRPr="00DC64CD" w14:paraId="582BAFC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CD2B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F7D83B0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iankav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olla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31C76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75058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BBE42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494417</w:t>
            </w:r>
          </w:p>
        </w:tc>
      </w:tr>
      <w:tr w:rsidR="00DC64CD" w:rsidRPr="00DC64CD" w14:paraId="3A4C475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39E2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8D6A90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ermad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ghat, Idukk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1FB5E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78269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93485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150889</w:t>
            </w:r>
          </w:p>
        </w:tc>
      </w:tr>
      <w:tr w:rsidR="00DC64CD" w:rsidRPr="00DC64CD" w14:paraId="0577FA7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9C4E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DE4764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daman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Travancore distric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9AC59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00611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C9AB0A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817278</w:t>
            </w:r>
          </w:p>
        </w:tc>
      </w:tr>
      <w:tr w:rsidR="00DC64CD" w:rsidRPr="00DC64CD" w14:paraId="0B19883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0948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ADFBF9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adukan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Ghats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thanamthitt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C5B99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09490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6D45B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790694</w:t>
            </w:r>
          </w:p>
        </w:tc>
      </w:tr>
      <w:tr w:rsidR="00DC64CD" w:rsidRPr="00DC64CD" w14:paraId="4CB34A0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B083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9C7BB5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Varahi falls, Varahi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oests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arnata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6BC96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6937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1A86D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0191556</w:t>
            </w:r>
          </w:p>
        </w:tc>
      </w:tr>
      <w:tr w:rsidR="00DC64CD" w:rsidRPr="00DC64CD" w14:paraId="2477014F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B042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E4ADBF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gumbe, Karnata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E5EC2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502447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A2327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0901389</w:t>
            </w:r>
          </w:p>
        </w:tc>
      </w:tr>
      <w:tr w:rsidR="00DC64CD" w:rsidRPr="00DC64CD" w14:paraId="618A7B6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9F3C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589654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ulikal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Karnata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FFC5D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72924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55898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0187861</w:t>
            </w:r>
          </w:p>
        </w:tc>
      </w:tr>
      <w:tr w:rsidR="00DC64CD" w:rsidRPr="00DC64CD" w14:paraId="2374F4E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DEE0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391257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Yedur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ulika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56EC1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72924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AB3DF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0187861</w:t>
            </w:r>
          </w:p>
        </w:tc>
      </w:tr>
      <w:tr w:rsidR="00DC64CD" w:rsidRPr="00DC64CD" w14:paraId="731D6B9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37F4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A97C12F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akleshpura, Near Kadagavalli Railway S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DAE67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83795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C92F0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957361</w:t>
            </w:r>
          </w:p>
        </w:tc>
      </w:tr>
      <w:tr w:rsidR="00DC64CD" w:rsidRPr="00DC64CD" w14:paraId="48ADF22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66AF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3321BD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empahol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Hass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62AA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8259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38735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102472</w:t>
            </w:r>
          </w:p>
        </w:tc>
      </w:tr>
      <w:tr w:rsidR="00DC64CD" w:rsidRPr="00DC64CD" w14:paraId="2112960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F8D5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F4D63BF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Iruppu, Kodagu, Karnataka, besides the river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axman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eerth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F871E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0771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356FE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0114889</w:t>
            </w:r>
          </w:p>
        </w:tc>
      </w:tr>
      <w:tr w:rsidR="00DC64CD" w:rsidRPr="00DC64CD" w14:paraId="414C247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1A13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C61C62A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.</w:t>
            </w:r>
            <w:proofErr w:type="gram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Hills</w:t>
            </w:r>
            <w:proofErr w:type="spellEnd"/>
            <w:proofErr w:type="gram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Chamarajanagar district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FC32A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99881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2FA14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395333</w:t>
            </w:r>
          </w:p>
        </w:tc>
      </w:tr>
      <w:tr w:rsidR="00DC64CD" w:rsidRPr="00DC64CD" w14:paraId="07C9D616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0087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4F1237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varunde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ikmagalu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EA06C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02247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1236B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303167</w:t>
            </w:r>
          </w:p>
        </w:tc>
      </w:tr>
      <w:tr w:rsidR="00DC64CD" w:rsidRPr="00DC64CD" w14:paraId="1CC6E4B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6C80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BD4C40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hirad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Gha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713AA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82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E4DB8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5318222</w:t>
            </w:r>
          </w:p>
        </w:tc>
      </w:tr>
      <w:tr w:rsidR="00DC64CD" w:rsidRPr="00DC64CD" w14:paraId="48BFB74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056E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052DEB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ikmagalu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37FE6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.4214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27BE6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7423889</w:t>
            </w:r>
          </w:p>
        </w:tc>
      </w:tr>
      <w:tr w:rsidR="00DC64CD" w:rsidRPr="00DC64CD" w14:paraId="76A230BB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7EEE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5C5A76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ttarakannad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B4FCC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.79369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51512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4.6868861</w:t>
            </w:r>
          </w:p>
        </w:tc>
      </w:tr>
      <w:tr w:rsidR="00DC64CD" w:rsidRPr="00DC64CD" w14:paraId="42D2A7C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47CA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39F034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ilgir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4DE19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916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D3F7B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7336556</w:t>
            </w:r>
          </w:p>
        </w:tc>
      </w:tr>
      <w:tr w:rsidR="00DC64CD" w:rsidRPr="00DC64CD" w14:paraId="720E14B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B730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8F7D4E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chikuzh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AFEFE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23771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930AB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1613917</w:t>
            </w:r>
          </w:p>
        </w:tc>
      </w:tr>
      <w:tr w:rsidR="00DC64CD" w:rsidRPr="00DC64CD" w14:paraId="0007D18A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DD0A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5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B7B642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ourtall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BED85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3591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7E016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820778</w:t>
            </w:r>
          </w:p>
        </w:tc>
      </w:tr>
      <w:tr w:rsidR="00DC64CD" w:rsidRPr="00DC64CD" w14:paraId="0251A4D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E52C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5BB811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anthi Estate, Ouchterlony Vall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54A8E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68391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DF587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211361</w:t>
            </w:r>
          </w:p>
        </w:tc>
      </w:tr>
      <w:tr w:rsidR="00DC64CD" w:rsidRPr="00DC64CD" w14:paraId="5C55FDE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F31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4769B4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mmikatt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-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nnevell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303FD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715197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0F2D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7660917</w:t>
            </w:r>
          </w:p>
        </w:tc>
      </w:tr>
      <w:tr w:rsidR="00DC64CD" w:rsidRPr="00DC64CD" w14:paraId="4E2ED86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AA29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F3D727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adugan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5D551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717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9611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4105917</w:t>
            </w:r>
          </w:p>
        </w:tc>
      </w:tr>
      <w:tr w:rsidR="00DC64CD" w:rsidRPr="00DC64CD" w14:paraId="225EB93C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1BB5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CEDE2F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livayal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28BAB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75725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9056C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0468833</w:t>
            </w:r>
          </w:p>
        </w:tc>
      </w:tr>
      <w:tr w:rsidR="00DC64CD" w:rsidRPr="00DC64CD" w14:paraId="1B750FE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5069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109C55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udal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54EB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981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09725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5161306</w:t>
            </w:r>
          </w:p>
        </w:tc>
      </w:tr>
      <w:tr w:rsidR="00DC64CD" w:rsidRPr="00DC64CD" w14:paraId="2AFB95C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F307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723E7A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vala, Oo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7ACD0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7109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17895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3738111</w:t>
            </w:r>
          </w:p>
        </w:tc>
      </w:tr>
      <w:tr w:rsidR="00DC64CD" w:rsidRPr="00DC64CD" w14:paraId="5C097F8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D093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9469536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ttalaimala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nnevelly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D70E7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9103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C538B0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3662889</w:t>
            </w:r>
          </w:p>
        </w:tc>
      </w:tr>
      <w:tr w:rsidR="00DC64CD" w:rsidRPr="00DC64CD" w14:paraId="5317B2BB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E652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D2ADCA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raiyar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to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nnikatt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innevelly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distric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601D6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53797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55DD4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3104861</w:t>
            </w:r>
          </w:p>
        </w:tc>
      </w:tr>
      <w:tr w:rsidR="00DC64CD" w:rsidRPr="00DC64CD" w14:paraId="4A1E572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08F0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4EB798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irumalai Hills, Dindigu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A2DBA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27899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D28AA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9986417</w:t>
            </w:r>
          </w:p>
        </w:tc>
      </w:tr>
      <w:tr w:rsidR="00DC64CD" w:rsidRPr="00DC64CD" w14:paraId="4EBB13B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334C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B0BE76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oimbato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B8DD4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00357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0D4FC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362056</w:t>
            </w:r>
          </w:p>
        </w:tc>
      </w:tr>
      <w:tr w:rsidR="00DC64CD" w:rsidRPr="00DC64CD" w14:paraId="69D745E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FF55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5A4351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ndal, Ooty, Tamil Nad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94B00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40631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31069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780556</w:t>
            </w:r>
          </w:p>
        </w:tc>
      </w:tr>
      <w:tr w:rsidR="00DC64CD" w:rsidRPr="00DC64CD" w14:paraId="38187B4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1371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DCB191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alparai, Tamil Nad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8F4A5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338458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25116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658528</w:t>
            </w:r>
          </w:p>
        </w:tc>
      </w:tr>
      <w:tr w:rsidR="00DC64CD" w:rsidRPr="00DC64CD" w14:paraId="38735F88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D04E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5F172F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ongurl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Molem National Par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493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5.37786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301A7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4.2297889</w:t>
            </w:r>
          </w:p>
        </w:tc>
      </w:tr>
      <w:tr w:rsidR="00DC64CD" w:rsidRPr="00DC64CD" w14:paraId="7596B75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4AF4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364626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nambol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low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20B53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36236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D4824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060972</w:t>
            </w:r>
          </w:p>
        </w:tc>
      </w:tr>
      <w:tr w:rsidR="00DC64CD" w:rsidRPr="00DC64CD" w14:paraId="432F09E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4141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1848D73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op sli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336AB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4690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91C49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401111</w:t>
            </w:r>
          </w:p>
        </w:tc>
      </w:tr>
      <w:tr w:rsidR="00DC64CD" w:rsidRPr="00DC64CD" w14:paraId="79EB844F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CB0B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C348B10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hendurney wildlife sanctuar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C7C75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857533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374F5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171139</w:t>
            </w:r>
          </w:p>
        </w:tc>
      </w:tr>
      <w:tr w:rsidR="00DC64CD" w:rsidRPr="00DC64CD" w14:paraId="01C2B54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FC46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85DBCD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erehall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226AC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99878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66687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8998556</w:t>
            </w:r>
          </w:p>
        </w:tc>
      </w:tr>
      <w:tr w:rsidR="00DC64CD" w:rsidRPr="00DC64CD" w14:paraId="480F688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093D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225A543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iruvan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Tamil Nad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41BE3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93578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2C7EF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6909778</w:t>
            </w:r>
          </w:p>
        </w:tc>
      </w:tr>
      <w:tr w:rsidR="00DC64CD" w:rsidRPr="00DC64CD" w14:paraId="746BA8F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9CF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90ED2A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mil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B49DA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61253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11A82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787889</w:t>
            </w:r>
          </w:p>
        </w:tc>
      </w:tr>
      <w:tr w:rsidR="00DC64CD" w:rsidRPr="00DC64CD" w14:paraId="64F1E23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E07A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3B8C90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redeniy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048A8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.26797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42277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.0952667</w:t>
            </w:r>
          </w:p>
        </w:tc>
      </w:tr>
      <w:tr w:rsidR="00DC64CD" w:rsidRPr="00DC64CD" w14:paraId="55B09B2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F655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85F97E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ttayar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TV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52E52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22236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2D4B5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173111</w:t>
            </w:r>
          </w:p>
        </w:tc>
      </w:tr>
      <w:tr w:rsidR="00DC64CD" w:rsidRPr="00DC64CD" w14:paraId="01BA9AD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D10B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8B8203E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ttathod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ttanamthitt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B9AE7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402686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679B3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24475</w:t>
            </w:r>
          </w:p>
        </w:tc>
      </w:tr>
      <w:tr w:rsidR="00DC64CD" w:rsidRPr="00DC64CD" w14:paraId="12D5BAE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23E3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2A961E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gasthyamala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1CD16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883333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9B108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011</w:t>
            </w:r>
          </w:p>
        </w:tc>
      </w:tr>
      <w:tr w:rsidR="00DC64CD" w:rsidRPr="00DC64CD" w14:paraId="7C042DDC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0CC4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E59596A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iya Estate (Kolla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C83C5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74919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C04AD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494917</w:t>
            </w:r>
          </w:p>
        </w:tc>
      </w:tr>
      <w:tr w:rsidR="00DC64CD" w:rsidRPr="00DC64CD" w14:paraId="74BADAEC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0589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6347D70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hanapara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TV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BD1BF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843341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E58F6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47175</w:t>
            </w:r>
          </w:p>
        </w:tc>
      </w:tr>
      <w:tr w:rsidR="00DC64CD" w:rsidRPr="00DC64CD" w14:paraId="4A3606EB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D89A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84646C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irendr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Silent Valley) Palakka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16E15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0775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D0A42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4223</w:t>
            </w:r>
          </w:p>
        </w:tc>
      </w:tr>
      <w:tr w:rsidR="00DC64CD" w:rsidRPr="00DC64CD" w14:paraId="64082DA2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4394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E06B68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onallord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TV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945EE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804194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09E7A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673083</w:t>
            </w:r>
          </w:p>
        </w:tc>
      </w:tr>
      <w:tr w:rsidR="00DC64CD" w:rsidRPr="00DC64CD" w14:paraId="61A7287C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B7C6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7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16FC852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lathupuzha (Kollam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64A9E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90892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D72B5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593333</w:t>
            </w:r>
          </w:p>
        </w:tc>
      </w:tr>
      <w:tr w:rsidR="00DC64CD" w:rsidRPr="00DC64CD" w14:paraId="5CFD993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9027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0E71C01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ottamood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Near Ponmud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E3192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44993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48F57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254028</w:t>
            </w:r>
          </w:p>
        </w:tc>
      </w:tr>
      <w:tr w:rsidR="00DC64CD" w:rsidRPr="00DC64CD" w14:paraId="4B3005D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BBBC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990AC18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mb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2701E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41666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80545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833333</w:t>
            </w:r>
          </w:p>
        </w:tc>
      </w:tr>
      <w:tr w:rsidR="00DC64CD" w:rsidRPr="00DC64CD" w14:paraId="4620E67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BDA9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ADDF7D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ukkal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(Palakkad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7A18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05863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0F6EF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5401528</w:t>
            </w:r>
          </w:p>
        </w:tc>
      </w:tr>
      <w:tr w:rsidR="00DC64CD" w:rsidRPr="00DC64CD" w14:paraId="774B517B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5B91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30BB0F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ranamudi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abarigir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90609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352663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D7A7C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904528</w:t>
            </w:r>
          </w:p>
        </w:tc>
      </w:tr>
      <w:tr w:rsidR="00DC64CD" w:rsidRPr="00DC64CD" w14:paraId="2DD19299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1C8A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0FAA686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alakkappar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D33AF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27830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892EB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583972</w:t>
            </w:r>
          </w:p>
        </w:tc>
      </w:tr>
      <w:tr w:rsidR="00DC64CD" w:rsidRPr="00DC64CD" w14:paraId="4427FFEE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1BDF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4108F87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lamavu</w:t>
            </w:r>
            <w:proofErr w:type="spellEnd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, Idukk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5F2B1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7921388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053DF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862722</w:t>
            </w:r>
          </w:p>
        </w:tc>
      </w:tr>
      <w:tr w:rsidR="00DC64CD" w:rsidRPr="00DC64CD" w14:paraId="58F20AC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2325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CA113A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Wayanad,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riy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7B0F4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.8357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0535E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8559417</w:t>
            </w:r>
          </w:p>
        </w:tc>
      </w:tr>
      <w:tr w:rsidR="00DC64CD" w:rsidRPr="00DC64CD" w14:paraId="495B35C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54EAF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2F88535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8 km from </w:t>
            </w: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thirumal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1B493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17916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D4089D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2290222</w:t>
            </w:r>
          </w:p>
        </w:tc>
      </w:tr>
      <w:tr w:rsidR="00DC64CD" w:rsidRPr="00DC64CD" w14:paraId="1AC6473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A8C0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A4AAAA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km from Jodupala towards Mercara (K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80C44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43857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F6667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636528</w:t>
            </w:r>
          </w:p>
        </w:tc>
      </w:tr>
      <w:tr w:rsidR="00DC64CD" w:rsidRPr="00DC64CD" w14:paraId="721B262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7BEB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54D0864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ushpagir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47B2D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67711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A53CD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910278</w:t>
            </w:r>
          </w:p>
        </w:tc>
      </w:tr>
      <w:tr w:rsidR="00DC64CD" w:rsidRPr="00DC64CD" w14:paraId="0C0F5CC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33BD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96AD42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ar Tamara Coorg resor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59FFD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.2262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B79D0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.647327</w:t>
            </w:r>
          </w:p>
        </w:tc>
      </w:tr>
      <w:tr w:rsidR="00DC64CD" w:rsidRPr="00DC64CD" w14:paraId="4FA9592F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6085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95BD717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ithulag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57582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.9977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DCF4D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.324571</w:t>
            </w:r>
          </w:p>
        </w:tc>
      </w:tr>
      <w:tr w:rsidR="00DC64CD" w:rsidRPr="00DC64CD" w14:paraId="43AC673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F36C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5E74DD1C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lmadull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53683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.6614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D104A7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.495497</w:t>
            </w:r>
          </w:p>
        </w:tc>
      </w:tr>
      <w:tr w:rsidR="00DC64CD" w:rsidRPr="00DC64CD" w14:paraId="3834BFB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17091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A48499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unn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3CC4D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8615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57ED3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64742</w:t>
            </w:r>
          </w:p>
        </w:tc>
      </w:tr>
      <w:tr w:rsidR="00DC64CD" w:rsidRPr="00DC64CD" w14:paraId="0C0AA5E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B635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7C0EB93F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andanmedu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BE5B26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7329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F8FCE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47704</w:t>
            </w:r>
          </w:p>
        </w:tc>
      </w:tr>
      <w:tr w:rsidR="00DC64CD" w:rsidRPr="00DC64CD" w14:paraId="0DA76DD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A3D3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55A713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dumbanchol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B5505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8113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D74CB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50876</w:t>
            </w:r>
          </w:p>
        </w:tc>
      </w:tr>
      <w:tr w:rsidR="00DC64CD" w:rsidRPr="00DC64CD" w14:paraId="53372E14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D84B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C49D98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agam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2B7AA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6780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0CDAE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03146</w:t>
            </w:r>
          </w:p>
        </w:tc>
      </w:tr>
      <w:tr w:rsidR="00DC64CD" w:rsidRPr="00DC64CD" w14:paraId="20EF2275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FA4C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7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2908B1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uttikana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35627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772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0FA9BB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67898</w:t>
            </w:r>
          </w:p>
        </w:tc>
      </w:tr>
      <w:tr w:rsidR="00DC64CD" w:rsidRPr="00DC64CD" w14:paraId="0F00553D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9ACD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3B38486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eruvathan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93EC699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5429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55CF5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939085</w:t>
            </w:r>
          </w:p>
        </w:tc>
      </w:tr>
      <w:tr w:rsidR="00DC64CD" w:rsidRPr="00DC64CD" w14:paraId="09C84F83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2B8C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2107D6A1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undakay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C1AFA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5373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7BCF3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93642</w:t>
            </w:r>
          </w:p>
        </w:tc>
      </w:tr>
      <w:tr w:rsidR="00DC64CD" w:rsidRPr="00DC64CD" w14:paraId="609BDD3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F1DB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47440079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avakkal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D2F9A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.6874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BF3688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56824</w:t>
            </w:r>
          </w:p>
        </w:tc>
      </w:tr>
      <w:tr w:rsidR="00DC64CD" w:rsidRPr="00DC64CD" w14:paraId="662C325E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270B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1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52A8E8B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edumkad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AB4C9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8509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A59AB0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48624</w:t>
            </w:r>
          </w:p>
        </w:tc>
      </w:tr>
      <w:tr w:rsidR="00DC64CD" w:rsidRPr="00DC64CD" w14:paraId="0FCFA001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5379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2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1F823D80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pmadumpar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7E2054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7994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BAB25A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159383</w:t>
            </w:r>
          </w:p>
        </w:tc>
      </w:tr>
      <w:tr w:rsidR="00DC64CD" w:rsidRPr="00DC64CD" w14:paraId="6B209CDE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A0C46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3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CF59EF6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yyapankoil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5E032C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7033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0926C2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.046582</w:t>
            </w:r>
          </w:p>
        </w:tc>
      </w:tr>
      <w:tr w:rsidR="00DC64CD" w:rsidRPr="00DC64CD" w14:paraId="25D987F7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ED9EC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4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96B1483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anjar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BFEE75E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.81707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FECBB5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802875</w:t>
            </w:r>
          </w:p>
        </w:tc>
      </w:tr>
      <w:tr w:rsidR="00DC64CD" w:rsidRPr="00DC64CD" w14:paraId="4F8EBB50" w14:textId="77777777" w:rsidTr="002064E7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1E4D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5</w:t>
            </w:r>
          </w:p>
        </w:tc>
        <w:tc>
          <w:tcPr>
            <w:tcW w:w="5698" w:type="dxa"/>
            <w:shd w:val="clear" w:color="auto" w:fill="auto"/>
            <w:noWrap/>
            <w:vAlign w:val="bottom"/>
            <w:hideMark/>
          </w:tcPr>
          <w:p w14:paraId="6BF4412D" w14:textId="77777777" w:rsidR="00DC64CD" w:rsidRPr="00DC64CD" w:rsidRDefault="00DC64CD" w:rsidP="00DC64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alakod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7542FA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.05304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972C63" w14:textId="77777777" w:rsidR="00DC64CD" w:rsidRPr="00DC64CD" w:rsidRDefault="00DC64CD" w:rsidP="00DC64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C64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6.741411</w:t>
            </w:r>
          </w:p>
        </w:tc>
      </w:tr>
    </w:tbl>
    <w:p w14:paraId="546F4028" w14:textId="77777777" w:rsidR="00DC64CD" w:rsidRDefault="00DC64CD"/>
    <w:p w14:paraId="3764DA79" w14:textId="2D12A60D" w:rsidR="00BE0972" w:rsidRDefault="00BE0972" w:rsidP="00BE09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09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Sources of Data </w:t>
      </w:r>
      <w:r>
        <w:rPr>
          <w:rFonts w:ascii="Times New Roman" w:hAnsi="Times New Roman" w:cs="Times New Roman"/>
          <w:b/>
          <w:bCs/>
          <w:sz w:val="24"/>
          <w:szCs w:val="24"/>
        </w:rPr>
        <w:t>Collection</w:t>
      </w:r>
    </w:p>
    <w:p w14:paraId="629ADCE3" w14:textId="77777777" w:rsidR="00BE0972" w:rsidRDefault="00BE0972" w:rsidP="00BE09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5981"/>
        <w:gridCol w:w="7029"/>
      </w:tblGrid>
      <w:tr w:rsidR="00BE0972" w14:paraId="743205C4" w14:textId="77777777" w:rsidTr="00BE0972">
        <w:tc>
          <w:tcPr>
            <w:tcW w:w="1129" w:type="dxa"/>
          </w:tcPr>
          <w:p w14:paraId="254B10E7" w14:textId="2B30977F" w:rsidR="00BE0972" w:rsidRPr="00BE0972" w:rsidRDefault="00BE09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0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BE0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8169" w:type="dxa"/>
          </w:tcPr>
          <w:p w14:paraId="4BD443EF" w14:textId="473D796C" w:rsidR="00BE0972" w:rsidRPr="00BE0972" w:rsidRDefault="00BE09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 of the Repository</w:t>
            </w:r>
          </w:p>
        </w:tc>
        <w:tc>
          <w:tcPr>
            <w:tcW w:w="4650" w:type="dxa"/>
          </w:tcPr>
          <w:p w14:paraId="293F15BF" w14:textId="7CA3CC34" w:rsidR="00BE0972" w:rsidRPr="00BE0972" w:rsidRDefault="00BE09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k</w:t>
            </w:r>
          </w:p>
        </w:tc>
      </w:tr>
      <w:tr w:rsidR="00BE0972" w14:paraId="5BF4E181" w14:textId="77777777" w:rsidTr="00BE0972">
        <w:tc>
          <w:tcPr>
            <w:tcW w:w="1129" w:type="dxa"/>
          </w:tcPr>
          <w:p w14:paraId="154C0282" w14:textId="1B2A91C0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69" w:type="dxa"/>
          </w:tcPr>
          <w:p w14:paraId="2008F584" w14:textId="1CE3AA24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 of the World Online</w:t>
            </w:r>
          </w:p>
        </w:tc>
        <w:tc>
          <w:tcPr>
            <w:tcW w:w="4650" w:type="dxa"/>
          </w:tcPr>
          <w:p w14:paraId="12BF9CF3" w14:textId="4D0EEF39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owo.science.kew.org/taxon/urn:lsid:ipni.org:names:77098027-1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14:paraId="56C9CC34" w14:textId="77777777" w:rsidTr="00BE0972">
        <w:tc>
          <w:tcPr>
            <w:tcW w:w="1129" w:type="dxa"/>
          </w:tcPr>
          <w:p w14:paraId="3E14380C" w14:textId="0287203F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69" w:type="dxa"/>
          </w:tcPr>
          <w:p w14:paraId="28B70A57" w14:textId="63504CAC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India Biodiversity Portal</w:t>
            </w:r>
          </w:p>
        </w:tc>
        <w:tc>
          <w:tcPr>
            <w:tcW w:w="4650" w:type="dxa"/>
          </w:tcPr>
          <w:p w14:paraId="11146740" w14:textId="5812F6FA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indiabiodiversity.org/species/show/243869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14:paraId="6BDBE43F" w14:textId="77777777" w:rsidTr="00BE0972">
        <w:tc>
          <w:tcPr>
            <w:tcW w:w="1129" w:type="dxa"/>
          </w:tcPr>
          <w:p w14:paraId="16ABCB72" w14:textId="592201E0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69" w:type="dxa"/>
          </w:tcPr>
          <w:p w14:paraId="57A8A51C" w14:textId="12C231C5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eFlora</w:t>
            </w:r>
            <w:proofErr w:type="spellEnd"/>
            <w:r w:rsidRPr="00BE0972">
              <w:rPr>
                <w:rFonts w:ascii="Times New Roman" w:hAnsi="Times New Roman" w:cs="Times New Roman"/>
                <w:sz w:val="24"/>
                <w:szCs w:val="24"/>
              </w:rPr>
              <w:t xml:space="preserve"> of India</w:t>
            </w:r>
          </w:p>
        </w:tc>
        <w:tc>
          <w:tcPr>
            <w:tcW w:w="4650" w:type="dxa"/>
          </w:tcPr>
          <w:p w14:paraId="7BD3150F" w14:textId="6719A262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floraofindia.com/2011/11/03/schumannianthus-virgatus/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14:paraId="6657E3B6" w14:textId="77777777" w:rsidTr="00BE0972">
        <w:tc>
          <w:tcPr>
            <w:tcW w:w="1129" w:type="dxa"/>
          </w:tcPr>
          <w:p w14:paraId="6DD03234" w14:textId="33B11E40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69" w:type="dxa"/>
          </w:tcPr>
          <w:p w14:paraId="6722F5B1" w14:textId="38A0AA08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E-Flora Kerala</w:t>
            </w:r>
          </w:p>
        </w:tc>
        <w:tc>
          <w:tcPr>
            <w:tcW w:w="4650" w:type="dxa"/>
          </w:tcPr>
          <w:p w14:paraId="43386A6E" w14:textId="2648DC60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eflorakerala.com/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14:paraId="3BE4BBBB" w14:textId="77777777" w:rsidTr="00BE0972">
        <w:tc>
          <w:tcPr>
            <w:tcW w:w="1129" w:type="dxa"/>
          </w:tcPr>
          <w:p w14:paraId="54C7B095" w14:textId="7F232254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69" w:type="dxa"/>
          </w:tcPr>
          <w:p w14:paraId="0BCE1A73" w14:textId="4AC66D21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BSI Pune, Western Regional Centre Online Database</w:t>
            </w:r>
          </w:p>
        </w:tc>
        <w:tc>
          <w:tcPr>
            <w:tcW w:w="4650" w:type="dxa"/>
          </w:tcPr>
          <w:p w14:paraId="7CD96AD7" w14:textId="730830B9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si.gov.in/regional-centres/en?rcu=134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14:paraId="6AEECEAF" w14:textId="77777777" w:rsidTr="00BE0972">
        <w:trPr>
          <w:trHeight w:val="658"/>
        </w:trPr>
        <w:tc>
          <w:tcPr>
            <w:tcW w:w="1129" w:type="dxa"/>
          </w:tcPr>
          <w:p w14:paraId="5102D810" w14:textId="62365FB1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69" w:type="dxa"/>
          </w:tcPr>
          <w:p w14:paraId="7527C390" w14:textId="1114E097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India Flora Online</w:t>
            </w:r>
          </w:p>
        </w:tc>
        <w:tc>
          <w:tcPr>
            <w:tcW w:w="4650" w:type="dxa"/>
          </w:tcPr>
          <w:p w14:paraId="6ADAAFDE" w14:textId="38E5A471" w:rsid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indiaflora-ces.iisc.ac.in/EasternGhats/herbsheet.php?id=3904&amp;cat=4</w:t>
              </w:r>
            </w:hyperlink>
          </w:p>
          <w:p w14:paraId="11865EC8" w14:textId="454107F2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972" w:rsidRPr="00BE0972" w14:paraId="5832D77B" w14:textId="77777777" w:rsidTr="00BE0972">
        <w:tc>
          <w:tcPr>
            <w:tcW w:w="1129" w:type="dxa"/>
          </w:tcPr>
          <w:p w14:paraId="667BF9F8" w14:textId="767036D7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69" w:type="dxa"/>
          </w:tcPr>
          <w:p w14:paraId="3D319C99" w14:textId="7BF76177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GB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Global Biodiversity Information Facility</w:t>
            </w:r>
          </w:p>
        </w:tc>
        <w:tc>
          <w:tcPr>
            <w:tcW w:w="4650" w:type="dxa"/>
          </w:tcPr>
          <w:p w14:paraId="33517CF0" w14:textId="49903DCE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BE0972" w:rsidRPr="00BE097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gbif.org/species/118416435</w:t>
              </w:r>
            </w:hyperlink>
            <w:r w:rsidR="00BE0972" w:rsidRP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:rsidRPr="00BE0972" w14:paraId="7AAA511B" w14:textId="77777777" w:rsidTr="00BE0972">
        <w:tc>
          <w:tcPr>
            <w:tcW w:w="1129" w:type="dxa"/>
          </w:tcPr>
          <w:p w14:paraId="318170C9" w14:textId="4E9AFFCB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69" w:type="dxa"/>
          </w:tcPr>
          <w:p w14:paraId="4DD0A676" w14:textId="720AF877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HIFP- Herbarium of the French Institute of Pondicherry</w:t>
            </w:r>
          </w:p>
        </w:tc>
        <w:tc>
          <w:tcPr>
            <w:tcW w:w="4650" w:type="dxa"/>
          </w:tcPr>
          <w:p w14:paraId="588ED5BB" w14:textId="64729823" w:rsidR="00BE0972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BE0972" w:rsidRPr="00BE097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ifp.plantnet-project.org/list.php?searchitem=schumannianthus</w:t>
              </w:r>
            </w:hyperlink>
            <w:r w:rsidR="00BE0972" w:rsidRP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E0972" w:rsidRPr="00BE0972" w14:paraId="6A6EE1BA" w14:textId="77777777" w:rsidTr="00BE0972">
        <w:tc>
          <w:tcPr>
            <w:tcW w:w="1129" w:type="dxa"/>
          </w:tcPr>
          <w:p w14:paraId="27EA509D" w14:textId="542D0FCC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169" w:type="dxa"/>
          </w:tcPr>
          <w:p w14:paraId="6323669B" w14:textId="7BDAC9B4" w:rsidR="00BE0972" w:rsidRPr="00BE0972" w:rsidRDefault="00BE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 xml:space="preserve">KFR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erala Forest Research Institute </w:t>
            </w:r>
            <w:r w:rsidRPr="00BE0972">
              <w:rPr>
                <w:rFonts w:ascii="Times New Roman" w:hAnsi="Times New Roman" w:cs="Times New Roman"/>
                <w:sz w:val="24"/>
                <w:szCs w:val="24"/>
              </w:rPr>
              <w:t>Herbarium</w:t>
            </w:r>
          </w:p>
        </w:tc>
        <w:tc>
          <w:tcPr>
            <w:tcW w:w="4650" w:type="dxa"/>
          </w:tcPr>
          <w:p w14:paraId="602444C3" w14:textId="44961B2F" w:rsidR="00A90D8A" w:rsidRPr="00BE097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BE0972" w:rsidRPr="001359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friherbarium.in/</w:t>
              </w:r>
            </w:hyperlink>
            <w:r w:rsidR="00BE0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1F84C51" w14:textId="09AF6CDF" w:rsidR="00BE0972" w:rsidRPr="00A90D8A" w:rsidRDefault="00A90D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10             Flowers of Indi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hyperlink r:id="rId14" w:history="1">
        <w:r w:rsidRPr="00A90D8A">
          <w:rPr>
            <w:rStyle w:val="Hyperlink"/>
            <w:rFonts w:ascii="Times New Roman" w:hAnsi="Times New Roman" w:cs="Times New Roman"/>
          </w:rPr>
          <w:t>https://www.flowersofindia.net/catalog/slides/White%20Indianthus.html</w:t>
        </w:r>
      </w:hyperlink>
      <w:r w:rsidRPr="00A90D8A">
        <w:rPr>
          <w:rFonts w:ascii="Times New Roman" w:hAnsi="Times New Roman" w:cs="Times New Roman"/>
        </w:rPr>
        <w:t xml:space="preserve"> </w:t>
      </w:r>
    </w:p>
    <w:sectPr w:rsidR="00BE0972" w:rsidRPr="00A90D8A" w:rsidSect="00DC64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440A6"/>
    <w:multiLevelType w:val="hybridMultilevel"/>
    <w:tmpl w:val="BBCADA9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135E15"/>
    <w:multiLevelType w:val="hybridMultilevel"/>
    <w:tmpl w:val="D57C8256"/>
    <w:lvl w:ilvl="0" w:tplc="ADF657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F2833"/>
    <w:multiLevelType w:val="hybridMultilevel"/>
    <w:tmpl w:val="08560C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07590"/>
    <w:multiLevelType w:val="hybridMultilevel"/>
    <w:tmpl w:val="BA7A5286"/>
    <w:lvl w:ilvl="0" w:tplc="40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4" w15:restartNumberingAfterBreak="0">
    <w:nsid w:val="3DFA6298"/>
    <w:multiLevelType w:val="hybridMultilevel"/>
    <w:tmpl w:val="4B2C288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40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 w15:restartNumberingAfterBreak="0">
    <w:nsid w:val="4215675B"/>
    <w:multiLevelType w:val="hybridMultilevel"/>
    <w:tmpl w:val="DF08C9D2"/>
    <w:lvl w:ilvl="0" w:tplc="8AD81B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7A0CCF"/>
    <w:multiLevelType w:val="hybridMultilevel"/>
    <w:tmpl w:val="F3D008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F3270"/>
    <w:multiLevelType w:val="hybridMultilevel"/>
    <w:tmpl w:val="85E07F5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707C3"/>
    <w:multiLevelType w:val="hybridMultilevel"/>
    <w:tmpl w:val="F61894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8B6500"/>
    <w:multiLevelType w:val="hybridMultilevel"/>
    <w:tmpl w:val="10B8AF9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93B87"/>
    <w:multiLevelType w:val="hybridMultilevel"/>
    <w:tmpl w:val="B6CA0B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A8280C"/>
    <w:multiLevelType w:val="hybridMultilevel"/>
    <w:tmpl w:val="0A909D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819293">
    <w:abstractNumId w:val="1"/>
  </w:num>
  <w:num w:numId="2" w16cid:durableId="1933004945">
    <w:abstractNumId w:val="4"/>
  </w:num>
  <w:num w:numId="3" w16cid:durableId="411122083">
    <w:abstractNumId w:val="6"/>
  </w:num>
  <w:num w:numId="4" w16cid:durableId="1737238289">
    <w:abstractNumId w:val="5"/>
  </w:num>
  <w:num w:numId="5" w16cid:durableId="2005546379">
    <w:abstractNumId w:val="8"/>
  </w:num>
  <w:num w:numId="6" w16cid:durableId="1255169418">
    <w:abstractNumId w:val="7"/>
  </w:num>
  <w:num w:numId="7" w16cid:durableId="1038091729">
    <w:abstractNumId w:val="9"/>
  </w:num>
  <w:num w:numId="8" w16cid:durableId="1315258027">
    <w:abstractNumId w:val="11"/>
  </w:num>
  <w:num w:numId="9" w16cid:durableId="1944914993">
    <w:abstractNumId w:val="2"/>
  </w:num>
  <w:num w:numId="10" w16cid:durableId="1833907924">
    <w:abstractNumId w:val="10"/>
  </w:num>
  <w:num w:numId="11" w16cid:durableId="317807674">
    <w:abstractNumId w:val="0"/>
  </w:num>
  <w:num w:numId="12" w16cid:durableId="14183311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83"/>
    <w:rsid w:val="00136FF1"/>
    <w:rsid w:val="002064E7"/>
    <w:rsid w:val="004905C6"/>
    <w:rsid w:val="00861705"/>
    <w:rsid w:val="00A90D8A"/>
    <w:rsid w:val="00AE45BD"/>
    <w:rsid w:val="00BE0972"/>
    <w:rsid w:val="00D85B83"/>
    <w:rsid w:val="00DC64CD"/>
    <w:rsid w:val="00E8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68E21E"/>
  <w15:chartTrackingRefBased/>
  <w15:docId w15:val="{1094BE0E-205E-47E6-9D43-B0178B5C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905C6"/>
  </w:style>
  <w:style w:type="character" w:styleId="CommentReference">
    <w:name w:val="annotation reference"/>
    <w:basedOn w:val="DefaultParagraphFont"/>
    <w:uiPriority w:val="99"/>
    <w:semiHidden/>
    <w:unhideWhenUsed/>
    <w:rsid w:val="00490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5C6"/>
    <w:pPr>
      <w:spacing w:line="240" w:lineRule="auto"/>
    </w:pPr>
    <w:rPr>
      <w:rFonts w:ascii="Calibri" w:eastAsia="Calibri" w:hAnsi="Calibri" w:cs="Calibri"/>
      <w:color w:val="000000"/>
      <w:kern w:val="0"/>
      <w:sz w:val="20"/>
      <w:szCs w:val="20"/>
      <w:lang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5C6"/>
    <w:rPr>
      <w:rFonts w:ascii="Calibri" w:eastAsia="Calibri" w:hAnsi="Calibri" w:cs="Calibri"/>
      <w:color w:val="000000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5C6"/>
    <w:rPr>
      <w:rFonts w:ascii="Calibri" w:eastAsia="Calibri" w:hAnsi="Calibri" w:cs="Calibri"/>
      <w:b/>
      <w:bCs/>
      <w:color w:val="000000"/>
      <w:kern w:val="0"/>
      <w:sz w:val="20"/>
      <w:szCs w:val="20"/>
      <w:lang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5C6"/>
    <w:pPr>
      <w:spacing w:after="0" w:line="240" w:lineRule="auto"/>
    </w:pPr>
    <w:rPr>
      <w:rFonts w:ascii="Segoe UI" w:eastAsia="Calibri" w:hAnsi="Segoe UI" w:cs="Segoe UI"/>
      <w:color w:val="000000"/>
      <w:kern w:val="0"/>
      <w:sz w:val="18"/>
      <w:szCs w:val="18"/>
      <w:lang w:eastAsia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5C6"/>
    <w:rPr>
      <w:rFonts w:ascii="Segoe UI" w:eastAsia="Calibri" w:hAnsi="Segoe UI" w:cs="Segoe UI"/>
      <w:color w:val="000000"/>
      <w:kern w:val="0"/>
      <w:sz w:val="18"/>
      <w:szCs w:val="18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4905C6"/>
    <w:pPr>
      <w:ind w:left="720"/>
      <w:contextualSpacing/>
    </w:pPr>
    <w:rPr>
      <w:rFonts w:ascii="Calibri" w:eastAsia="Calibri" w:hAnsi="Calibri" w:cs="Calibri"/>
      <w:color w:val="000000"/>
      <w:kern w:val="0"/>
      <w:lang w:eastAsia="en-IN"/>
      <w14:ligatures w14:val="none"/>
    </w:rPr>
  </w:style>
  <w:style w:type="table" w:styleId="TableGrid">
    <w:name w:val="Table Grid"/>
    <w:basedOn w:val="TableNormal"/>
    <w:uiPriority w:val="39"/>
    <w:rsid w:val="004905C6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05C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kern w:val="0"/>
      <w:lang w:eastAsia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905C6"/>
    <w:rPr>
      <w:rFonts w:ascii="Calibri" w:eastAsia="Calibri" w:hAnsi="Calibri" w:cs="Calibri"/>
      <w:color w:val="000000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05C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kern w:val="0"/>
      <w:lang w:eastAsia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05C6"/>
    <w:rPr>
      <w:rFonts w:ascii="Calibri" w:eastAsia="Calibri" w:hAnsi="Calibri" w:cs="Calibri"/>
      <w:color w:val="000000"/>
      <w:kern w:val="0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90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4905C6"/>
    <w:rPr>
      <w:b/>
      <w:bCs/>
    </w:rPr>
  </w:style>
  <w:style w:type="character" w:styleId="Emphasis">
    <w:name w:val="Emphasis"/>
    <w:basedOn w:val="DefaultParagraphFont"/>
    <w:uiPriority w:val="20"/>
    <w:qFormat/>
    <w:rsid w:val="004905C6"/>
    <w:rPr>
      <w:i/>
      <w:iCs/>
    </w:rPr>
  </w:style>
  <w:style w:type="paragraph" w:styleId="NoSpacing">
    <w:name w:val="No Spacing"/>
    <w:basedOn w:val="Normal"/>
    <w:uiPriority w:val="1"/>
    <w:qFormat/>
    <w:rsid w:val="004905C6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0">
    <w:name w:val="contentpasted0"/>
    <w:basedOn w:val="DefaultParagraphFont"/>
    <w:rsid w:val="004905C6"/>
  </w:style>
  <w:style w:type="character" w:styleId="Hyperlink">
    <w:name w:val="Hyperlink"/>
    <w:basedOn w:val="DefaultParagraphFont"/>
    <w:uiPriority w:val="99"/>
    <w:unhideWhenUsed/>
    <w:rsid w:val="004905C6"/>
    <w:rPr>
      <w:color w:val="0000FF"/>
      <w:u w:val="single"/>
    </w:rPr>
  </w:style>
  <w:style w:type="table" w:styleId="PlainTable2">
    <w:name w:val="Plain Table 2"/>
    <w:basedOn w:val="TableNormal"/>
    <w:uiPriority w:val="42"/>
    <w:rsid w:val="004905C6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905C6"/>
    <w:rPr>
      <w:color w:val="954F72"/>
      <w:u w:val="single"/>
    </w:rPr>
  </w:style>
  <w:style w:type="paragraph" w:customStyle="1" w:styleId="msonormal0">
    <w:name w:val="msonormal"/>
    <w:basedOn w:val="Normal"/>
    <w:rsid w:val="00490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490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4905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4905C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IN"/>
      <w14:ligatures w14:val="none"/>
    </w:rPr>
  </w:style>
  <w:style w:type="paragraph" w:customStyle="1" w:styleId="xl76">
    <w:name w:val="xl76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IN"/>
      <w14:ligatures w14:val="none"/>
    </w:rPr>
  </w:style>
  <w:style w:type="paragraph" w:customStyle="1" w:styleId="xl77">
    <w:name w:val="xl77"/>
    <w:basedOn w:val="Normal"/>
    <w:rsid w:val="004905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05C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09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4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6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9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florakerala.com/" TargetMode="External"/><Relationship Id="rId13" Type="http://schemas.openxmlformats.org/officeDocument/2006/relationships/hyperlink" Target="http://www.kfriherbarium.i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floraofindia.com/2011/11/03/schumannianthus-virgatus/" TargetMode="External"/><Relationship Id="rId12" Type="http://schemas.openxmlformats.org/officeDocument/2006/relationships/hyperlink" Target="https://ifp.plantnet-project.org/list.php?searchitem=schumannianthu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indiabiodiversity.org/species/show/243869" TargetMode="External"/><Relationship Id="rId11" Type="http://schemas.openxmlformats.org/officeDocument/2006/relationships/hyperlink" Target="https://www.gbif.org/species/118416435" TargetMode="External"/><Relationship Id="rId5" Type="http://schemas.openxmlformats.org/officeDocument/2006/relationships/hyperlink" Target="https://powo.science.kew.org/taxon/urn:lsid:ipni.org:names:77098027-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indiaflora-ces.iisc.ac.in/EasternGhats/herbsheet.php?id=3904&amp;cat=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si.gov.in/regional-centres/en?rcu=134" TargetMode="External"/><Relationship Id="rId14" Type="http://schemas.openxmlformats.org/officeDocument/2006/relationships/hyperlink" Target="https://www.flowersofindia.net/catalog/slides/White%20Indianthu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HREEKARA BHAT K - 224000102 - MCNSMPL</dc:creator>
  <cp:keywords/>
  <dc:description/>
  <cp:lastModifiedBy>VISHNU SHREEKARA BHAT K - 224000102 - MCNSMPL</cp:lastModifiedBy>
  <cp:revision>2</cp:revision>
  <dcterms:created xsi:type="dcterms:W3CDTF">2024-09-11T07:38:00Z</dcterms:created>
  <dcterms:modified xsi:type="dcterms:W3CDTF">2024-09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86f23dbb538b923dfe124bcc8d1d20b76abb1255e3ee896092185adcd813d</vt:lpwstr>
  </property>
</Properties>
</file>